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8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2552"/>
        <w:gridCol w:w="1076"/>
        <w:gridCol w:w="1545"/>
        <w:gridCol w:w="1975"/>
      </w:tblGrid>
      <w:tr>
        <w:trPr>
          <w:trHeight w:val="283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Case numb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margin">
                        <wp:posOffset>-444500</wp:posOffset>
                      </wp:positionH>
                      <wp:positionV relativeFrom="paragraph">
                        <wp:posOffset>-597535</wp:posOffset>
                      </wp:positionV>
                      <wp:extent cx="7559675" cy="2038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59675" cy="2038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eWeb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Table 1: Pathological findings of PNTs included in the IHC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study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val="en-US"/>
                                    </w:rPr>
                                    <w:tab/>
                                    <w:tab/>
                                    <w:tab/>
                                    <w:tab/>
                                    <w:tab/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5.25pt;height:16.05pt;mso-wrap-distance-left:9.05pt;mso-wrap-distance-right:9.05pt;mso-wrap-distance-top:0pt;mso-wrap-distance-bottom:0pt;margin-top:-47.05pt;mso-position-vertical-relative:text;margin-left:-35pt;mso-position-horizontal-relative:margin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e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Table 1: Pathological findings of PNTs included in the IHC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study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s of PNT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NM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DefaultParagraphFont">
    <w:name w:val="Default Paragraph Font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erif;Times New Roman" w:cs="Helvetic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9:59:00Z</dcterms:created>
  <dc:creator>Utente: elvitali - Computer: RICPIEVE045</dc:creator>
  <dc:description/>
  <cp:keywords/>
  <dc:language>en-US</dc:language>
  <cp:lastModifiedBy>m.g</cp:lastModifiedBy>
  <dcterms:modified xsi:type="dcterms:W3CDTF">2017-09-08T11:33:00Z</dcterms:modified>
  <cp:revision>4</cp:revision>
  <dc:subject/>
  <dc:title/>
</cp:coreProperties>
</file>